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061CC4" w14:textId="6069F66A" w:rsidR="00F03169" w:rsidRDefault="00F03169" w:rsidP="00F0316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Fig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1 </w:t>
      </w:r>
      <w:proofErr w:type="gramStart"/>
      <w:r w:rsidRPr="004421BF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4421BF">
        <w:rPr>
          <w:rFonts w:ascii="Times New Roman" w:hAnsi="Times New Roman" w:cs="Times New Roman"/>
          <w:sz w:val="24"/>
          <w:szCs w:val="24"/>
        </w:rPr>
        <w:t xml:space="preserve"> topographic environment of the 25 sub-plots in the 1-ha field site </w:t>
      </w:r>
      <w:r w:rsidR="00856E1A">
        <w:rPr>
          <w:rFonts w:ascii="Times New Roman" w:hAnsi="Times New Roman" w:cs="Times New Roman" w:hint="eastAsia"/>
          <w:sz w:val="24"/>
          <w:szCs w:val="24"/>
        </w:rPr>
        <w:t xml:space="preserve">(plot 1) </w:t>
      </w:r>
      <w:r w:rsidRPr="004421BF">
        <w:rPr>
          <w:rFonts w:ascii="Times New Roman" w:hAnsi="Times New Roman" w:cs="Times New Roman"/>
          <w:sz w:val="24"/>
          <w:szCs w:val="24"/>
        </w:rPr>
        <w:t xml:space="preserve">on </w:t>
      </w:r>
      <w:proofErr w:type="spellStart"/>
      <w:r w:rsidRPr="004421BF">
        <w:rPr>
          <w:rFonts w:ascii="Times New Roman" w:hAnsi="Times New Roman" w:cs="Times New Roman"/>
          <w:sz w:val="24"/>
          <w:szCs w:val="24"/>
        </w:rPr>
        <w:t>Fengyang</w:t>
      </w:r>
      <w:proofErr w:type="spellEnd"/>
      <w:r w:rsidRPr="004421BF">
        <w:rPr>
          <w:rFonts w:ascii="Times New Roman" w:hAnsi="Times New Roman" w:cs="Times New Roman"/>
          <w:sz w:val="24"/>
          <w:szCs w:val="24"/>
        </w:rPr>
        <w:t xml:space="preserve"> Mountain National Natural Reserve, Zhejiang Province, China. A three-dimensional visualization of plants, the scope of fixed sample plot and superposition of the terrain are shown. </w:t>
      </w:r>
    </w:p>
    <w:p w14:paraId="3D759310" w14:textId="77777777" w:rsidR="00BF0EE7" w:rsidRDefault="00BF0EE7" w:rsidP="00F0316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436100A" w14:textId="7DA184F6" w:rsidR="00F03169" w:rsidRDefault="00F03169" w:rsidP="00297D5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S1</w:t>
      </w:r>
    </w:p>
    <w:p w14:paraId="276095A4" w14:textId="77777777" w:rsidR="00F03169" w:rsidRDefault="00F03169" w:rsidP="00297D5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421B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EBFD60B" wp14:editId="60832974">
            <wp:extent cx="5486400" cy="30162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1a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01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E23C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098C8D8" w14:textId="77777777" w:rsidR="00C65456" w:rsidRDefault="00C65456" w:rsidP="00297D5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05DE4CD" w14:textId="77777777" w:rsidR="00C65456" w:rsidRDefault="00C65456" w:rsidP="00297D5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D1F809D" w14:textId="77777777" w:rsidR="00C65456" w:rsidRDefault="00C65456" w:rsidP="00297D5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BA05282" w14:textId="3F5969A1" w:rsidR="00297D56" w:rsidRDefault="009E3946" w:rsidP="00297D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5E23CB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Pr="005E23CB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297D56">
        <w:rPr>
          <w:rFonts w:ascii="Times New Roman" w:hAnsi="Times New Roman" w:cs="Times New Roman"/>
          <w:sz w:val="24"/>
          <w:szCs w:val="24"/>
        </w:rPr>
        <w:t>Descriptive statistics (mean +- 1SE) for environmental variables in each sub-plot.</w:t>
      </w:r>
      <w:proofErr w:type="gramEnd"/>
      <w:r w:rsidR="00297D5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297D56" w:rsidRPr="00EF7CA0">
        <w:rPr>
          <w:rFonts w:ascii="Times New Roman" w:hAnsi="Times New Roman" w:cs="Times New Roman"/>
        </w:rPr>
        <w:t>pH</w:t>
      </w:r>
      <w:proofErr w:type="gramEnd"/>
      <w:r w:rsidR="00297D56" w:rsidRPr="00EF7CA0">
        <w:rPr>
          <w:rFonts w:ascii="Times New Roman" w:hAnsi="Times New Roman" w:cs="Times New Roman"/>
        </w:rPr>
        <w:t xml:space="preserve">: soil acidity, TN: total nitrogen, </w:t>
      </w:r>
      <w:r w:rsidR="00297D56">
        <w:rPr>
          <w:rFonts w:ascii="Times New Roman" w:hAnsi="Times New Roman" w:cs="Times New Roman"/>
        </w:rPr>
        <w:t xml:space="preserve">TP: total phosphorous, </w:t>
      </w:r>
      <w:r w:rsidR="00297D56">
        <w:rPr>
          <w:rFonts w:ascii="Times New Roman" w:hAnsi="Times New Roman" w:cs="Times New Roman"/>
          <w:sz w:val="24"/>
          <w:szCs w:val="24"/>
        </w:rPr>
        <w:t xml:space="preserve">NH4: </w:t>
      </w:r>
      <w:r w:rsidR="00297D56" w:rsidRPr="007B69C4">
        <w:rPr>
          <w:rFonts w:ascii="Times New Roman" w:hAnsi="Times New Roman" w:cs="Times New Roman"/>
          <w:sz w:val="24"/>
          <w:szCs w:val="24"/>
        </w:rPr>
        <w:t>ammonium nitrogen</w:t>
      </w:r>
      <w:r w:rsidR="00297D56">
        <w:rPr>
          <w:rFonts w:ascii="Times New Roman" w:hAnsi="Times New Roman" w:cs="Times New Roman"/>
          <w:sz w:val="24"/>
          <w:szCs w:val="24"/>
        </w:rPr>
        <w:t>,</w:t>
      </w:r>
      <w:r w:rsidR="00297D56" w:rsidRPr="00EF7CA0">
        <w:rPr>
          <w:rFonts w:ascii="Times New Roman" w:hAnsi="Times New Roman" w:cs="Times New Roman"/>
        </w:rPr>
        <w:t xml:space="preserve"> S</w:t>
      </w:r>
      <w:r w:rsidR="00297D56">
        <w:rPr>
          <w:rFonts w:ascii="Times New Roman" w:hAnsi="Times New Roman" w:cs="Times New Roman"/>
        </w:rPr>
        <w:t xml:space="preserve">oluble </w:t>
      </w:r>
      <w:r w:rsidR="00297D56" w:rsidRPr="00EF7CA0">
        <w:rPr>
          <w:rFonts w:ascii="Times New Roman" w:hAnsi="Times New Roman" w:cs="Times New Roman"/>
        </w:rPr>
        <w:t>N: soluble nitrogen</w:t>
      </w:r>
      <w:r w:rsidR="00297D56">
        <w:rPr>
          <w:rFonts w:ascii="Times New Roman" w:hAnsi="Times New Roman" w:cs="Times New Roman"/>
        </w:rPr>
        <w:t>,</w:t>
      </w:r>
      <w:r w:rsidR="00297D56" w:rsidRPr="00F0597E">
        <w:rPr>
          <w:rFonts w:ascii="Times New Roman" w:hAnsi="Times New Roman" w:cs="Times New Roman"/>
        </w:rPr>
        <w:t xml:space="preserve"> </w:t>
      </w:r>
      <w:r w:rsidR="00297D56" w:rsidRPr="00EF7CA0">
        <w:rPr>
          <w:rFonts w:ascii="Times New Roman" w:hAnsi="Times New Roman" w:cs="Times New Roman"/>
        </w:rPr>
        <w:t>AP: available phosphorus, AK: available K, CN: ratio of carbon to nitrogen</w:t>
      </w:r>
      <w:r w:rsidR="00297D56">
        <w:rPr>
          <w:rFonts w:ascii="Times New Roman" w:hAnsi="Times New Roman" w:cs="Times New Roman"/>
        </w:rPr>
        <w:t xml:space="preserve">, K: </w:t>
      </w:r>
      <w:r w:rsidR="00297D56">
        <w:rPr>
          <w:rFonts w:ascii="Times New Roman" w:hAnsi="Times New Roman" w:cs="Times New Roman"/>
          <w:sz w:val="24"/>
          <w:szCs w:val="24"/>
        </w:rPr>
        <w:t>p</w:t>
      </w:r>
      <w:r w:rsidR="00297D56" w:rsidRPr="00E61940">
        <w:rPr>
          <w:rFonts w:ascii="Times New Roman" w:hAnsi="Times New Roman" w:cs="Times New Roman"/>
          <w:sz w:val="24"/>
          <w:szCs w:val="24"/>
        </w:rPr>
        <w:t>otassium</w:t>
      </w:r>
      <w:r w:rsidR="00297D56">
        <w:rPr>
          <w:rFonts w:ascii="Times New Roman" w:hAnsi="Times New Roman" w:cs="Times New Roman"/>
          <w:sz w:val="24"/>
          <w:szCs w:val="24"/>
        </w:rPr>
        <w:t>, Ca: calcium and Mg: m</w:t>
      </w:r>
      <w:r w:rsidR="00297D56" w:rsidRPr="00E61940">
        <w:rPr>
          <w:rFonts w:ascii="Times New Roman" w:hAnsi="Times New Roman" w:cs="Times New Roman"/>
          <w:sz w:val="24"/>
          <w:szCs w:val="24"/>
        </w:rPr>
        <w:t>agnesium</w:t>
      </w:r>
    </w:p>
    <w:tbl>
      <w:tblPr>
        <w:tblW w:w="11385" w:type="dxa"/>
        <w:tblInd w:w="93" w:type="dxa"/>
        <w:tblLook w:val="04A0" w:firstRow="1" w:lastRow="0" w:firstColumn="1" w:lastColumn="0" w:noHBand="0" w:noVBand="1"/>
      </w:tblPr>
      <w:tblGrid>
        <w:gridCol w:w="476"/>
        <w:gridCol w:w="815"/>
        <w:gridCol w:w="359"/>
        <w:gridCol w:w="815"/>
        <w:gridCol w:w="880"/>
        <w:gridCol w:w="359"/>
        <w:gridCol w:w="693"/>
        <w:gridCol w:w="688"/>
        <w:gridCol w:w="359"/>
        <w:gridCol w:w="687"/>
        <w:gridCol w:w="722"/>
        <w:gridCol w:w="359"/>
        <w:gridCol w:w="721"/>
        <w:gridCol w:w="696"/>
        <w:gridCol w:w="359"/>
        <w:gridCol w:w="696"/>
        <w:gridCol w:w="671"/>
        <w:gridCol w:w="359"/>
        <w:gridCol w:w="671"/>
      </w:tblGrid>
      <w:tr w:rsidR="00297D56" w:rsidRPr="000A2557" w14:paraId="414580ED" w14:textId="77777777" w:rsidTr="00B774E6">
        <w:trPr>
          <w:trHeight w:val="330"/>
        </w:trPr>
        <w:tc>
          <w:tcPr>
            <w:tcW w:w="4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D2CF" w14:textId="77777777" w:rsidR="00297D56" w:rsidRPr="000A2557" w:rsidRDefault="00297D56" w:rsidP="00407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#</w:t>
            </w:r>
          </w:p>
        </w:tc>
        <w:tc>
          <w:tcPr>
            <w:tcW w:w="1989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0A340E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pH</w:t>
            </w:r>
          </w:p>
        </w:tc>
        <w:tc>
          <w:tcPr>
            <w:tcW w:w="1932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7BC34B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Organic C (%)</w:t>
            </w:r>
          </w:p>
        </w:tc>
        <w:tc>
          <w:tcPr>
            <w:tcW w:w="1734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FFF5A8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TN g/kg</w:t>
            </w:r>
          </w:p>
        </w:tc>
        <w:tc>
          <w:tcPr>
            <w:tcW w:w="1802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7FE69B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Soluble N g/kg</w:t>
            </w:r>
          </w:p>
        </w:tc>
        <w:tc>
          <w:tcPr>
            <w:tcW w:w="1751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BE811B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NH4</w:t>
            </w:r>
            <w:r w:rsidRPr="00AE6D65">
              <w:rPr>
                <w:rFonts w:ascii="Times New Roman" w:eastAsia="Times New Roman" w:hAnsi="Times New Roman" w:cs="Times New Roman"/>
                <w:sz w:val="26"/>
                <w:szCs w:val="26"/>
                <w:vertAlign w:val="superscript"/>
              </w:rPr>
              <w:t>+–</w:t>
            </w: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N g/kg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6BB682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AP mg/kg</w:t>
            </w:r>
          </w:p>
        </w:tc>
      </w:tr>
      <w:tr w:rsidR="00297D56" w:rsidRPr="000A2557" w14:paraId="13FDE219" w14:textId="77777777" w:rsidTr="00B774E6">
        <w:trPr>
          <w:trHeight w:val="330"/>
        </w:trPr>
        <w:tc>
          <w:tcPr>
            <w:tcW w:w="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ECED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F7FF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4.55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B871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EB9D8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5170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8.75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F17B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8D394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.7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8AB7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4.09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5FEE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BF1F2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7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AB81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47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3E7E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F3E50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1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7B66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8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C6F4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562C0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06A2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2.33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7F78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010B7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25</w:t>
            </w:r>
          </w:p>
        </w:tc>
      </w:tr>
      <w:tr w:rsidR="00297D56" w:rsidRPr="000A2557" w14:paraId="77965641" w14:textId="77777777" w:rsidTr="00B774E6">
        <w:trPr>
          <w:trHeight w:val="330"/>
        </w:trPr>
        <w:tc>
          <w:tcPr>
            <w:tcW w:w="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939B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4F77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4.25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5DDF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52574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AD21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2.95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AA98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D80BA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6.5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54E9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3.87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335B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CF330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.2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5D11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54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2CD7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221E1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2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6C2F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5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30CB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DE755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B75F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6.66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64FF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A47EE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4.26</w:t>
            </w:r>
          </w:p>
        </w:tc>
      </w:tr>
      <w:tr w:rsidR="00297D56" w:rsidRPr="000A2557" w14:paraId="1DC2072C" w14:textId="77777777" w:rsidTr="00B774E6">
        <w:trPr>
          <w:trHeight w:val="330"/>
        </w:trPr>
        <w:tc>
          <w:tcPr>
            <w:tcW w:w="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069B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400C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4.51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0119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6F5C6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70AA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6.36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0B63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BC8E1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.0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3994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3.63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B470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60613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9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FB7E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63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DC86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FF306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2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E7B3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4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928D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DDA80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51F2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3.25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648A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5E1BD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.56</w:t>
            </w:r>
          </w:p>
        </w:tc>
      </w:tr>
      <w:tr w:rsidR="00297D56" w:rsidRPr="000A2557" w14:paraId="193FDC4B" w14:textId="77777777" w:rsidTr="00B774E6">
        <w:trPr>
          <w:trHeight w:val="330"/>
        </w:trPr>
        <w:tc>
          <w:tcPr>
            <w:tcW w:w="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F209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0EF3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5.03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4549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FE686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76D4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3.61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55D2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B129B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3.9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C2C9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5.32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8A3D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A0B3F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.3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357F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51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1928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D136F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1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6590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9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0FCB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2A75B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01E9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4.18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15CD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1F7E4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2.65</w:t>
            </w:r>
          </w:p>
        </w:tc>
      </w:tr>
      <w:tr w:rsidR="00297D56" w:rsidRPr="000A2557" w14:paraId="2754F970" w14:textId="77777777" w:rsidTr="00B774E6">
        <w:trPr>
          <w:trHeight w:val="330"/>
        </w:trPr>
        <w:tc>
          <w:tcPr>
            <w:tcW w:w="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EEDB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1796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5.06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88AA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AE449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8808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9.0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67A2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B8BB0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.1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D6F9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3.42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E7D8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C3E0F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.0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9134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36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43DE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87C88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41EE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7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F6BE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DA21A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9970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2.51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16F0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B9FFA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74</w:t>
            </w:r>
          </w:p>
        </w:tc>
      </w:tr>
      <w:tr w:rsidR="00297D56" w:rsidRPr="000A2557" w14:paraId="216C1803" w14:textId="77777777" w:rsidTr="00B774E6">
        <w:trPr>
          <w:trHeight w:val="330"/>
        </w:trPr>
        <w:tc>
          <w:tcPr>
            <w:tcW w:w="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F956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12D6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5.0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773C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CFAF5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71C2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8.8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D067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3F0B5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2.4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422A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3.28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5378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0195A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8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8E27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34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3CC4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B19CC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84D8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3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3539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8B4FC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E2E4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.08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1945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A611A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12</w:t>
            </w:r>
          </w:p>
        </w:tc>
      </w:tr>
      <w:tr w:rsidR="00297D56" w:rsidRPr="000A2557" w14:paraId="436ED03D" w14:textId="77777777" w:rsidTr="00B774E6">
        <w:trPr>
          <w:trHeight w:val="330"/>
        </w:trPr>
        <w:tc>
          <w:tcPr>
            <w:tcW w:w="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DE6A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729B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4.61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85F0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23C06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AB57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2.87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F782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5F3F8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7.7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3E59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4.08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9A39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257E5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.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C834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64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4ED4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7EFFC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3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6FA3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6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98EF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0BEB3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A381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4.05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7AD5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E17AA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.66</w:t>
            </w:r>
          </w:p>
        </w:tc>
      </w:tr>
      <w:tr w:rsidR="00297D56" w:rsidRPr="000A2557" w14:paraId="160B2F4D" w14:textId="77777777" w:rsidTr="00B774E6">
        <w:trPr>
          <w:trHeight w:val="330"/>
        </w:trPr>
        <w:tc>
          <w:tcPr>
            <w:tcW w:w="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9B31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50EA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4.84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D7A1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A2549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4DA5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6.09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6A8A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4016D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4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B5E0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3.96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0ED8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B3E59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2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B9EB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41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4131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1BFF5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D498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6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CD12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4FD22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FA22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2.37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E310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2A830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75</w:t>
            </w:r>
          </w:p>
        </w:tc>
      </w:tr>
      <w:tr w:rsidR="00297D56" w:rsidRPr="000A2557" w14:paraId="6FEE689C" w14:textId="77777777" w:rsidTr="00B774E6">
        <w:trPr>
          <w:trHeight w:val="330"/>
        </w:trPr>
        <w:tc>
          <w:tcPr>
            <w:tcW w:w="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6C2C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AD9A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5.04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A9B6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790DE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881D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8.7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96EE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9EC7F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3.1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9B48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4.11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ED27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5BC66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.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569E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52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C2C3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8AB1A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CC73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6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46F9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78737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0AC5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2.85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ED7A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B26DB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.10</w:t>
            </w:r>
          </w:p>
        </w:tc>
      </w:tr>
      <w:tr w:rsidR="00297D56" w:rsidRPr="000A2557" w14:paraId="641C781C" w14:textId="77777777" w:rsidTr="00B774E6">
        <w:trPr>
          <w:trHeight w:val="330"/>
        </w:trPr>
        <w:tc>
          <w:tcPr>
            <w:tcW w:w="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2CB3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8473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5.17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1D2C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10252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B565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3.92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A09D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F4DFF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2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1ADC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2.97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4111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3E62B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3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D3EB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29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9F1D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3CC9D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7BE7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2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10BA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9982B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9956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3.48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71C7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BAA99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91</w:t>
            </w:r>
          </w:p>
        </w:tc>
      </w:tr>
      <w:tr w:rsidR="00297D56" w:rsidRPr="000A2557" w14:paraId="078E810F" w14:textId="77777777" w:rsidTr="00B774E6">
        <w:trPr>
          <w:trHeight w:val="330"/>
        </w:trPr>
        <w:tc>
          <w:tcPr>
            <w:tcW w:w="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C3C8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A1EE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4.32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EBDE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89DA1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1E99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7.75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D01E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ABE08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2.1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F60C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3.67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0C98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3DBB6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6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D3AD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64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3F62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D5A89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1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FBA2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4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42BA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CC158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3CC2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3.27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DEFA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40A5D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48</w:t>
            </w:r>
          </w:p>
        </w:tc>
      </w:tr>
      <w:tr w:rsidR="00297D56" w:rsidRPr="000A2557" w14:paraId="63CDF82D" w14:textId="77777777" w:rsidTr="00B774E6">
        <w:trPr>
          <w:trHeight w:val="330"/>
        </w:trPr>
        <w:tc>
          <w:tcPr>
            <w:tcW w:w="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C5E4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5A1A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3.91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599C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4838F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EAE4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8.97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F834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0D8C0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4.0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3350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4.67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5DC1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A78DA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7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FE77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69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E8B5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C3A8E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1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020D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6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6380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BD082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EF1A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9.03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BD84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A6191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3.33</w:t>
            </w:r>
          </w:p>
        </w:tc>
      </w:tr>
      <w:tr w:rsidR="00297D56" w:rsidRPr="000A2557" w14:paraId="09F98521" w14:textId="77777777" w:rsidTr="00B774E6">
        <w:trPr>
          <w:trHeight w:val="330"/>
        </w:trPr>
        <w:tc>
          <w:tcPr>
            <w:tcW w:w="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C3F7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D0F7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4.79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85B3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6E212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8F4D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8.86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50BF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765B6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.1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C50C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2.61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0D3E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9B9A0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3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E825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29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B60C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4C5B3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279D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5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85BA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C2CA6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D4B8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3.39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4658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1A452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53</w:t>
            </w:r>
          </w:p>
        </w:tc>
      </w:tr>
      <w:tr w:rsidR="00297D56" w:rsidRPr="000A2557" w14:paraId="067B3026" w14:textId="77777777" w:rsidTr="00B774E6">
        <w:trPr>
          <w:trHeight w:val="330"/>
        </w:trPr>
        <w:tc>
          <w:tcPr>
            <w:tcW w:w="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0453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CCFA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4.93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7114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DF970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0A1E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4.76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DEDE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1A671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6.8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14F2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3.6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3DDC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518BB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5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A8C8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36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DB3F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4CA84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007F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7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DA1C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93312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1DA4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2.3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1032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10C22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81</w:t>
            </w:r>
          </w:p>
        </w:tc>
      </w:tr>
      <w:tr w:rsidR="00297D56" w:rsidRPr="000A2557" w14:paraId="49ADDC65" w14:textId="77777777" w:rsidTr="00B774E6">
        <w:trPr>
          <w:trHeight w:val="330"/>
        </w:trPr>
        <w:tc>
          <w:tcPr>
            <w:tcW w:w="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D355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4032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5.04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693F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380BD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86E3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3.84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7D18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0D843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3.8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5451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3.56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4FF6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8747A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9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20D8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35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E4FA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5EA84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9D6C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6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2AE9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119AB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739D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2.6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143F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76FEF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73</w:t>
            </w:r>
          </w:p>
        </w:tc>
      </w:tr>
      <w:tr w:rsidR="00297D56" w:rsidRPr="000A2557" w14:paraId="1CE03570" w14:textId="77777777" w:rsidTr="00B774E6">
        <w:trPr>
          <w:trHeight w:val="330"/>
        </w:trPr>
        <w:tc>
          <w:tcPr>
            <w:tcW w:w="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EDDA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91E5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4.61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E5E5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A44A7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98ED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6.57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A946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D887E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2.6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2E1B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3.22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7DAD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D34B5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.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DBF2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34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A4BD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9A79F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6B1B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3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DDAC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9FAC8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A8B2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2.12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6691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5A178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69</w:t>
            </w:r>
          </w:p>
        </w:tc>
      </w:tr>
      <w:tr w:rsidR="00297D56" w:rsidRPr="000A2557" w14:paraId="5B36AA40" w14:textId="77777777" w:rsidTr="00B774E6">
        <w:trPr>
          <w:trHeight w:val="330"/>
        </w:trPr>
        <w:tc>
          <w:tcPr>
            <w:tcW w:w="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D00B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2558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4.64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514C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CB084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A4FA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1.79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C94F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4C844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2.8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E08D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4.83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40D6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633C0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.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16B4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58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DBF1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5A39C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1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89A2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2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16B1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E7477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F648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3.19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2E6E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8F89F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.01</w:t>
            </w:r>
          </w:p>
        </w:tc>
      </w:tr>
      <w:tr w:rsidR="00297D56" w:rsidRPr="000A2557" w14:paraId="119CC08D" w14:textId="77777777" w:rsidTr="00B774E6">
        <w:trPr>
          <w:trHeight w:val="330"/>
        </w:trPr>
        <w:tc>
          <w:tcPr>
            <w:tcW w:w="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45D2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6AB3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4.91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0D99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985BE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97BA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7.84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7BE8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F5C1B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5.4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5625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4.89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9738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C07A7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.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5002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62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3B5D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22212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1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EAB8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9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A169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B09B1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AF40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6.31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364C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6A173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25</w:t>
            </w:r>
          </w:p>
        </w:tc>
      </w:tr>
      <w:tr w:rsidR="00297D56" w:rsidRPr="000A2557" w14:paraId="6074269A" w14:textId="77777777" w:rsidTr="00B774E6">
        <w:trPr>
          <w:trHeight w:val="330"/>
        </w:trPr>
        <w:tc>
          <w:tcPr>
            <w:tcW w:w="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99CB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DFE8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5.24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94FC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948E2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EEED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0.7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D85B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0083A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3.6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8BDD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3.88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5B41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B8869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9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D5AD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3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03CC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47A8E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846E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5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70EB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78BB7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A2A0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2.13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D3D7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9BCFD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28</w:t>
            </w:r>
          </w:p>
        </w:tc>
      </w:tr>
      <w:tr w:rsidR="00297D56" w:rsidRPr="000A2557" w14:paraId="0014DD05" w14:textId="77777777" w:rsidTr="00B774E6">
        <w:trPr>
          <w:trHeight w:val="330"/>
        </w:trPr>
        <w:tc>
          <w:tcPr>
            <w:tcW w:w="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C2FA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2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D347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4.74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1832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C01FE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4039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5.1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811B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EBDB4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9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7483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5.04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A26E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E0B75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.2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7BDE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63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D0DC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F6044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CA19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6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002B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D385B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C084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3.45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7067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20133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.02</w:t>
            </w:r>
          </w:p>
        </w:tc>
      </w:tr>
      <w:tr w:rsidR="00297D56" w:rsidRPr="000A2557" w14:paraId="25C43383" w14:textId="77777777" w:rsidTr="00B774E6">
        <w:trPr>
          <w:trHeight w:val="330"/>
        </w:trPr>
        <w:tc>
          <w:tcPr>
            <w:tcW w:w="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B3FA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2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4946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4.95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E689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BE306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1B12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0.82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5CB9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A2795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3.9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5B11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3.96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7026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A1488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7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7E20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41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477F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CC3FA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3CCB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4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EB98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21ABC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6328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4.6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CC99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5E5F7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.90</w:t>
            </w:r>
          </w:p>
        </w:tc>
      </w:tr>
      <w:tr w:rsidR="00297D56" w:rsidRPr="000A2557" w14:paraId="38F4594E" w14:textId="77777777" w:rsidTr="00B774E6">
        <w:trPr>
          <w:trHeight w:val="330"/>
        </w:trPr>
        <w:tc>
          <w:tcPr>
            <w:tcW w:w="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E8F3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lastRenderedPageBreak/>
              <w:t>2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B39A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4.67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086A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FB2CE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830C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8.73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20A7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47079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4.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A893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5.21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E858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442BF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.1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7DDD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71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7774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173C3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1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B26A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5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7DA6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82DC9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41BF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6.19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3265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E501E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3.02</w:t>
            </w:r>
          </w:p>
        </w:tc>
      </w:tr>
      <w:tr w:rsidR="00297D56" w:rsidRPr="000A2557" w14:paraId="4F79F650" w14:textId="77777777" w:rsidTr="00B774E6">
        <w:trPr>
          <w:trHeight w:val="330"/>
        </w:trPr>
        <w:tc>
          <w:tcPr>
            <w:tcW w:w="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C6FA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2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1CCB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5.25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6585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48DFC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E152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20.42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12C1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85BA5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9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8124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5.41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FE65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A4AFF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.1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FE76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79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EF4C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22F2B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686D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10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F557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2D8FC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EEDF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.89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CB1D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ED2CE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39</w:t>
            </w:r>
          </w:p>
        </w:tc>
      </w:tr>
      <w:tr w:rsidR="00297D56" w:rsidRPr="000A2557" w14:paraId="6D13F37F" w14:textId="77777777" w:rsidTr="00B774E6">
        <w:trPr>
          <w:trHeight w:val="330"/>
        </w:trPr>
        <w:tc>
          <w:tcPr>
            <w:tcW w:w="4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2DDC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2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1FC0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5.27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BF85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9490D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5B9B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7.67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01A7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B5449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3.2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4EA9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5.99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7093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EA6AC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8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E448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62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8928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085B1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C00D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4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8A04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C8663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29A7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2.03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D385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D65B6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36</w:t>
            </w:r>
          </w:p>
        </w:tc>
      </w:tr>
      <w:tr w:rsidR="00297D56" w:rsidRPr="000A2557" w14:paraId="4D586479" w14:textId="77777777" w:rsidTr="00B774E6">
        <w:trPr>
          <w:trHeight w:val="330"/>
        </w:trPr>
        <w:tc>
          <w:tcPr>
            <w:tcW w:w="4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13D0F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2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02DE8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5.18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E05BC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EB8B8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11FE6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5.38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15EBE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C94F7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2.87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B7775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3.24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2B864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8BBF4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7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F617F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45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C2784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4DFC1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898B4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8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6DD99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016DC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A05C8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.93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CC045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8DF3A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20</w:t>
            </w:r>
          </w:p>
        </w:tc>
      </w:tr>
    </w:tbl>
    <w:p w14:paraId="53135CD5" w14:textId="77777777" w:rsidR="00297D56" w:rsidRDefault="00297D56" w:rsidP="00297D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8"/>
          <w:szCs w:val="28"/>
        </w:rPr>
      </w:pPr>
    </w:p>
    <w:p w14:paraId="28DD4048" w14:textId="77777777" w:rsidR="00297D56" w:rsidRDefault="00297D56" w:rsidP="00297D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</w:p>
    <w:tbl>
      <w:tblPr>
        <w:tblW w:w="10641" w:type="dxa"/>
        <w:tblInd w:w="93" w:type="dxa"/>
        <w:tblLook w:val="04A0" w:firstRow="1" w:lastRow="0" w:firstColumn="1" w:lastColumn="0" w:noHBand="0" w:noVBand="1"/>
      </w:tblPr>
      <w:tblGrid>
        <w:gridCol w:w="476"/>
        <w:gridCol w:w="815"/>
        <w:gridCol w:w="359"/>
        <w:gridCol w:w="815"/>
        <w:gridCol w:w="880"/>
        <w:gridCol w:w="359"/>
        <w:gridCol w:w="693"/>
        <w:gridCol w:w="688"/>
        <w:gridCol w:w="359"/>
        <w:gridCol w:w="687"/>
        <w:gridCol w:w="722"/>
        <w:gridCol w:w="359"/>
        <w:gridCol w:w="721"/>
        <w:gridCol w:w="801"/>
        <w:gridCol w:w="359"/>
        <w:gridCol w:w="671"/>
        <w:gridCol w:w="671"/>
        <w:gridCol w:w="359"/>
        <w:gridCol w:w="671"/>
      </w:tblGrid>
      <w:tr w:rsidR="00297D56" w:rsidRPr="000A2557" w14:paraId="48166602" w14:textId="77777777" w:rsidTr="00407B83">
        <w:trPr>
          <w:trHeight w:val="330"/>
        </w:trPr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C905" w14:textId="77777777" w:rsidR="00297D56" w:rsidRPr="000A2557" w:rsidRDefault="00297D56" w:rsidP="00407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#</w:t>
            </w:r>
          </w:p>
        </w:tc>
        <w:tc>
          <w:tcPr>
            <w:tcW w:w="1921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E7ADDE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AK g/kg</w:t>
            </w:r>
          </w:p>
        </w:tc>
        <w:tc>
          <w:tcPr>
            <w:tcW w:w="182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05EA73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C/N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001E96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TP g/kg</w:t>
            </w:r>
          </w:p>
        </w:tc>
        <w:tc>
          <w:tcPr>
            <w:tcW w:w="170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A22E0B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Mg g/kg</w:t>
            </w:r>
          </w:p>
        </w:tc>
        <w:tc>
          <w:tcPr>
            <w:tcW w:w="164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CD35C3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K g/kg</w:t>
            </w:r>
          </w:p>
        </w:tc>
        <w:tc>
          <w:tcPr>
            <w:tcW w:w="154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94448A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Ca g/kg</w:t>
            </w:r>
          </w:p>
        </w:tc>
      </w:tr>
      <w:tr w:rsidR="00297D56" w:rsidRPr="000A2557" w14:paraId="70844D69" w14:textId="77777777" w:rsidTr="00407B83">
        <w:trPr>
          <w:trHeight w:val="330"/>
        </w:trPr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2894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850B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B136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469FD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F50A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2.35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4A37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EE1B0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9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289A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50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8BF7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D4B7D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BC33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7.2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B670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0AC39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1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CFC4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8.46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497F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68F49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2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D0FE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7.73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6249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86555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11</w:t>
            </w:r>
          </w:p>
        </w:tc>
      </w:tr>
      <w:tr w:rsidR="00297D56" w:rsidRPr="000A2557" w14:paraId="63796B6B" w14:textId="77777777" w:rsidTr="00407B83">
        <w:trPr>
          <w:trHeight w:val="330"/>
        </w:trPr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A5C4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03FB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7B5F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08E0E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7ED0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7.31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AF3A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E30B7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3.4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C4DC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53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E060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F7C0C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A28A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7.3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5B3A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6AAC4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1437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8.90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7B4B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CA2A6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1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68D7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7.8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ABDE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03121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9</w:t>
            </w:r>
          </w:p>
        </w:tc>
      </w:tr>
      <w:tr w:rsidR="00297D56" w:rsidRPr="000A2557" w14:paraId="6E8AC7AC" w14:textId="77777777" w:rsidTr="00407B83">
        <w:trPr>
          <w:trHeight w:val="330"/>
        </w:trPr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DD0F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6596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FCDD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98E29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BFF8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0.97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5759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7CB66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2.3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C845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58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CC17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78412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67CD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7.3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0554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A49E5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C2FC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9.00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33DB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C5191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0F01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7.8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5F59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4A5D6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5</w:t>
            </w:r>
          </w:p>
        </w:tc>
      </w:tr>
      <w:tr w:rsidR="00297D56" w:rsidRPr="000A2557" w14:paraId="105076AB" w14:textId="77777777" w:rsidTr="00407B83">
        <w:trPr>
          <w:trHeight w:val="330"/>
        </w:trPr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15E2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5770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69D0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E0948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FC41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4.5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0F13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70DFD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6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84B2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69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6CB7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A9054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DD48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7.3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C2D0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66D1F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03A6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9.15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B26C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EBF24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93AE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7.6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5E9E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F962A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9</w:t>
            </w:r>
          </w:p>
        </w:tc>
      </w:tr>
      <w:tr w:rsidR="00297D56" w:rsidRPr="000A2557" w14:paraId="358CE72E" w14:textId="77777777" w:rsidTr="00407B83">
        <w:trPr>
          <w:trHeight w:val="330"/>
        </w:trPr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3471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C756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1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2ADA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5A34B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53A2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7.44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2A18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2B60E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4.2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210A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58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29F7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DBE74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13D4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7.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5B86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4E8CE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2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DCC0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8.2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6C88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87723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6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2DCA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6.9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8170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E8479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18</w:t>
            </w:r>
          </w:p>
        </w:tc>
      </w:tr>
      <w:tr w:rsidR="00297D56" w:rsidRPr="000A2557" w14:paraId="06C8426B" w14:textId="77777777" w:rsidTr="00407B83">
        <w:trPr>
          <w:trHeight w:val="330"/>
        </w:trPr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A5A7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DE9F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4344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E68D0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B6A0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6.48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E168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51EFC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4.2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78F9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36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B09C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F4DCE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1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985A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7.3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773B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FF7A9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F785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8.67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7D29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E718C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F808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7.0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FB3D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40CB4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1</w:t>
            </w:r>
          </w:p>
        </w:tc>
      </w:tr>
      <w:tr w:rsidR="00297D56" w:rsidRPr="000A2557" w14:paraId="024A97D4" w14:textId="77777777" w:rsidTr="00407B83">
        <w:trPr>
          <w:trHeight w:val="330"/>
        </w:trPr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B200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8D82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1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7019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F2794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30F6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5.53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F8D3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E9DFA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5.5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6C3F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56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59FF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14C74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B631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7.3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242F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8E343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400E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8.49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3433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85D93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1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8A19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7.2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B5AD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68A76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13</w:t>
            </w:r>
          </w:p>
        </w:tc>
      </w:tr>
      <w:tr w:rsidR="00297D56" w:rsidRPr="000A2557" w14:paraId="472B8A95" w14:textId="77777777" w:rsidTr="00407B83">
        <w:trPr>
          <w:trHeight w:val="330"/>
        </w:trPr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5405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F98B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1D0A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6C8C6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19FD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9.0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D261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9BA6B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9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52EC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47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D61D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10116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67B5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7.16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65DE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6CAB1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2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C85C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8.23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4604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BE411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5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2722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7.50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1DB8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3D192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15</w:t>
            </w:r>
          </w:p>
        </w:tc>
      </w:tr>
      <w:tr w:rsidR="00297D56" w:rsidRPr="000A2557" w14:paraId="03DDEE5F" w14:textId="77777777" w:rsidTr="00407B83">
        <w:trPr>
          <w:trHeight w:val="330"/>
        </w:trPr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46F9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BE49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CBB7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AF31D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6BE2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2.17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C0D4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244ED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2.8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35FA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78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97A7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0C7CC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1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A6B0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7.55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9603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7D664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AA59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9.27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E102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41146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1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748A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7.7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77E6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A7B03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5</w:t>
            </w:r>
          </w:p>
        </w:tc>
      </w:tr>
      <w:tr w:rsidR="00297D56" w:rsidRPr="000A2557" w14:paraId="421B6951" w14:textId="77777777" w:rsidTr="00407B83">
        <w:trPr>
          <w:trHeight w:val="330"/>
        </w:trPr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628A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3287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628C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37837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AA46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7.89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2687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F06D9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9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8BC5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40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F5B5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B053C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9888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7.2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42B0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75D5D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1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9A1D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9.23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48DE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62991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1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6D00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7.4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8439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455C5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5</w:t>
            </w:r>
          </w:p>
        </w:tc>
      </w:tr>
      <w:tr w:rsidR="00297D56" w:rsidRPr="000A2557" w14:paraId="43EBAF3F" w14:textId="77777777" w:rsidTr="00407B83">
        <w:trPr>
          <w:trHeight w:val="330"/>
        </w:trPr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20EB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9EB4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1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363B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56348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7F93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2.14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E9A4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01E1C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2.0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D05E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38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88D4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30F53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A29E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7.1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5B78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7DCCA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1530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8.74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AA2E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07515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A6AF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7.4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4B62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BD735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0</w:t>
            </w:r>
          </w:p>
        </w:tc>
      </w:tr>
      <w:tr w:rsidR="00297D56" w:rsidRPr="000A2557" w14:paraId="684BE87A" w14:textId="77777777" w:rsidTr="00407B83">
        <w:trPr>
          <w:trHeight w:val="330"/>
        </w:trPr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D70F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3CC2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2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9DF1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7FA9F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77F5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23.29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D5CF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B3DF1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.6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14EE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50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A1CA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2861F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0E88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6.98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44E2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164E6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9A62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8.5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585F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62C40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1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50C5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7.42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4DE9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0D443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1</w:t>
            </w:r>
          </w:p>
        </w:tc>
      </w:tr>
      <w:tr w:rsidR="00297D56" w:rsidRPr="000A2557" w14:paraId="4CE1C83B" w14:textId="77777777" w:rsidTr="00407B83">
        <w:trPr>
          <w:trHeight w:val="330"/>
        </w:trPr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7DDE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768E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1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F54F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ABBBA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BB37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20.17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155B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F1EDE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2.9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308C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48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351E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9739A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9B29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7.1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40EC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46D16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A62F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9.03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0D99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B8D15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2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4B0C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7.43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0532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00FFB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3</w:t>
            </w:r>
          </w:p>
        </w:tc>
      </w:tr>
      <w:tr w:rsidR="00297D56" w:rsidRPr="000A2557" w14:paraId="28C47B5A" w14:textId="77777777" w:rsidTr="00407B83">
        <w:trPr>
          <w:trHeight w:val="330"/>
        </w:trPr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542E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2CE5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3245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15C40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059F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21.79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A710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EE5DC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6.6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E29F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54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9BFE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B3BE4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3A6D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7.13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1B99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2AFAD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3354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9.23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C8D3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8200B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1439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7.45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9A75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86CD8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0</w:t>
            </w:r>
          </w:p>
        </w:tc>
      </w:tr>
      <w:tr w:rsidR="00297D56" w:rsidRPr="000A2557" w14:paraId="2A35A398" w14:textId="77777777" w:rsidTr="00407B83">
        <w:trPr>
          <w:trHeight w:val="330"/>
        </w:trPr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0038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13A0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AC34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220E0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375A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23.56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227A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397A9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6.2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F31B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47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1BF1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0AAD0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EB98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7.46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EDA0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7F0EF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EA8C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9.07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E203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76F2C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1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BBE8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8.00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93B6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0A48D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1</w:t>
            </w:r>
          </w:p>
        </w:tc>
      </w:tr>
      <w:tr w:rsidR="00297D56" w:rsidRPr="000A2557" w14:paraId="785CDCBF" w14:textId="77777777" w:rsidTr="00407B83">
        <w:trPr>
          <w:trHeight w:val="330"/>
        </w:trPr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C70C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067B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5E79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40DDE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C32F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1.33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AB22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1EEA6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7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3217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51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89BF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C6C15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39AB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7.3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3F5F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BE8B7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A014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8.93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F2CF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7DD57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1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5343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7.97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E02B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DBF9D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1</w:t>
            </w:r>
          </w:p>
        </w:tc>
      </w:tr>
      <w:tr w:rsidR="00297D56" w:rsidRPr="000A2557" w14:paraId="4605966D" w14:textId="77777777" w:rsidTr="00407B83">
        <w:trPr>
          <w:trHeight w:val="330"/>
        </w:trPr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8F1D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0B73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1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124B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6A714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9051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4.0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5C67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2A141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6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F92E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79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26E4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4C6C2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B05B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7.3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6F84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620B3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55B5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8.73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E323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37C38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2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6DA0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7.9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6192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72510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1</w:t>
            </w:r>
          </w:p>
        </w:tc>
      </w:tr>
      <w:tr w:rsidR="00297D56" w:rsidRPr="000A2557" w14:paraId="0CC83CB5" w14:textId="77777777" w:rsidTr="00407B83">
        <w:trPr>
          <w:trHeight w:val="330"/>
        </w:trPr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B59A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C543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1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7FE6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644E4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AA5B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20.49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427F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CC905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2.3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9837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85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2FD2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B942F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A385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7.5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F3FE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62678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C993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8.79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C92B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D5C5F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1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9BFB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8.0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9C24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3CE25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1</w:t>
            </w:r>
          </w:p>
        </w:tc>
      </w:tr>
      <w:tr w:rsidR="00297D56" w:rsidRPr="000A2557" w14:paraId="0B705628" w14:textId="77777777" w:rsidTr="00407B83">
        <w:trPr>
          <w:trHeight w:val="330"/>
        </w:trPr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A85E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1C55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97DB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6A87D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ADE2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5.23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9536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217D9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.8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DADE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81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33DE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88E7C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05C9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7.56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DF96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7692B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4AC6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9.39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5197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DE885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07EA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8.0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6E6D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3444E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0</w:t>
            </w:r>
          </w:p>
        </w:tc>
      </w:tr>
      <w:tr w:rsidR="00297D56" w:rsidRPr="000A2557" w14:paraId="0E1F537B" w14:textId="77777777" w:rsidTr="00407B83">
        <w:trPr>
          <w:trHeight w:val="330"/>
        </w:trPr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ECB5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2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D417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1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4542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4B2B9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0A19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9.27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1EF9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21D26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3.8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FF24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86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D4BB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9DCCE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A0A2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7.46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1981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A3B9C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B008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9.10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ED02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F5838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24CC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7.9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98C0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8D424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4</w:t>
            </w:r>
          </w:p>
        </w:tc>
      </w:tr>
      <w:tr w:rsidR="00297D56" w:rsidRPr="000A2557" w14:paraId="2C727C06" w14:textId="77777777" w:rsidTr="00407B83">
        <w:trPr>
          <w:trHeight w:val="330"/>
        </w:trPr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4676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2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0039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5F01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06A1A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3EE4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4.91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6355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F77B1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2.8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8389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58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0E7C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6A4A7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9361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7.7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BB9E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36BE5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25AE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9.23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56DC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1F6CF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4893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7.9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2664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C8EE3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8</w:t>
            </w:r>
          </w:p>
        </w:tc>
      </w:tr>
      <w:tr w:rsidR="00297D56" w:rsidRPr="000A2557" w14:paraId="4DFB7BE0" w14:textId="77777777" w:rsidTr="00407B83">
        <w:trPr>
          <w:trHeight w:val="330"/>
        </w:trPr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B8B0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lastRenderedPageBreak/>
              <w:t>2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0EDA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1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B601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74B63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D495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20.87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13C6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65CE3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4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2EA8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50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B3BA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3D876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044E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7.5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EB39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D96BE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B0DF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8.85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172D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81415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1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3155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7.92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8390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0048D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7</w:t>
            </w:r>
          </w:p>
        </w:tc>
      </w:tr>
      <w:tr w:rsidR="00297D56" w:rsidRPr="000A2557" w14:paraId="4F8D55EB" w14:textId="77777777" w:rsidTr="00407B83">
        <w:trPr>
          <w:trHeight w:val="330"/>
        </w:trPr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145F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2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4BBE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1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7996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946DC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37D2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23.36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3B38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EBB92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3.5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9CEA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87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A4C9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C7C87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01C9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7.5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6571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F8FB2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6BDF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9.16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F312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FE810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5E38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7.80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4ADB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9A7F7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2</w:t>
            </w:r>
          </w:p>
        </w:tc>
      </w:tr>
      <w:tr w:rsidR="00297D56" w:rsidRPr="000A2557" w14:paraId="196D6C16" w14:textId="77777777" w:rsidTr="00407B83">
        <w:trPr>
          <w:trHeight w:val="330"/>
        </w:trPr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F222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2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F36B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2D75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DB653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594F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6.94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E64B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DA6BD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8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4BD1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47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82BE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B8992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51A6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7.27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1C35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CDAFF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2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35E4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8.59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29B9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75307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7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35EA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7.6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544F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D2FBE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14</w:t>
            </w:r>
          </w:p>
        </w:tc>
      </w:tr>
      <w:tr w:rsidR="00297D56" w:rsidRPr="000A2557" w14:paraId="7CD7C77C" w14:textId="77777777" w:rsidTr="00407B83">
        <w:trPr>
          <w:trHeight w:val="330"/>
        </w:trPr>
        <w:tc>
          <w:tcPr>
            <w:tcW w:w="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8363A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2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50552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6</w:t>
            </w:r>
          </w:p>
        </w:tc>
        <w:tc>
          <w:tcPr>
            <w:tcW w:w="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9E1BF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636BF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F3FD7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28.87</w:t>
            </w: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0D7B8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0AC06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3.8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43786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37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2E540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18C5C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28388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7.48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CD7A3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98340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CEB78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19.31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21D6E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FDFB3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1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5AE98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7.82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7CB85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±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7800A" w14:textId="77777777" w:rsidR="00297D56" w:rsidRPr="000A2557" w:rsidRDefault="00297D56" w:rsidP="00407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0A2557">
              <w:rPr>
                <w:rFonts w:ascii="Times New Roman" w:eastAsia="Times New Roman" w:hAnsi="Times New Roman" w:cs="Times New Roman"/>
                <w:sz w:val="26"/>
                <w:szCs w:val="26"/>
              </w:rPr>
              <w:t>0.04</w:t>
            </w:r>
          </w:p>
        </w:tc>
      </w:tr>
    </w:tbl>
    <w:p w14:paraId="7D0CE7AA" w14:textId="77777777" w:rsidR="00297D56" w:rsidRDefault="00297D56" w:rsidP="00297D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8"/>
          <w:szCs w:val="28"/>
        </w:rPr>
      </w:pPr>
    </w:p>
    <w:p w14:paraId="57E1EB81" w14:textId="77777777" w:rsidR="009344BB" w:rsidRDefault="009344BB" w:rsidP="009344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94657C" w14:textId="77777777" w:rsidR="00C65456" w:rsidRDefault="00C65456" w:rsidP="00DD10E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805EBEC" w14:textId="77777777" w:rsidR="00C65456" w:rsidRDefault="00C65456" w:rsidP="00DD10E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5CB5D6E" w14:textId="77777777" w:rsidR="00C65456" w:rsidRDefault="00C65456" w:rsidP="00DD10E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5CC2AA4" w14:textId="77777777" w:rsidR="00C65456" w:rsidRDefault="00C65456" w:rsidP="00DD10E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48C9BC9" w14:textId="77777777" w:rsidR="00C65456" w:rsidRDefault="00C65456" w:rsidP="00DD10E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1414F6D" w14:textId="77777777" w:rsidR="00C65456" w:rsidRDefault="00C65456" w:rsidP="00DD10E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190E788" w14:textId="77777777" w:rsidR="00C65456" w:rsidRDefault="00C65456" w:rsidP="00DD10E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BA5DFFE" w14:textId="77777777" w:rsidR="00B774E6" w:rsidRDefault="00B774E6" w:rsidP="00DD10E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58EFDD3" w14:textId="77777777" w:rsidR="00B774E6" w:rsidRDefault="00B774E6" w:rsidP="00DD10E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B774E6" w:rsidSect="00856E1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69137E" w14:textId="77777777" w:rsidR="00165F62" w:rsidRDefault="00165F62" w:rsidP="00856E1A">
      <w:pPr>
        <w:spacing w:after="0" w:line="240" w:lineRule="auto"/>
      </w:pPr>
      <w:r>
        <w:separator/>
      </w:r>
    </w:p>
  </w:endnote>
  <w:endnote w:type="continuationSeparator" w:id="0">
    <w:p w14:paraId="00846EC6" w14:textId="77777777" w:rsidR="00165F62" w:rsidRDefault="00165F62" w:rsidP="00856E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F5FA5D" w14:textId="77777777" w:rsidR="00856E1A" w:rsidRDefault="00856E1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991180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24FBCB" w14:textId="67E2BBB0" w:rsidR="00856E1A" w:rsidRDefault="00856E1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B7D0B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456E5802" w14:textId="77777777" w:rsidR="00856E1A" w:rsidRDefault="00856E1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E0262A" w14:textId="77777777" w:rsidR="00856E1A" w:rsidRDefault="00856E1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8EB0C9" w14:textId="77777777" w:rsidR="00165F62" w:rsidRDefault="00165F62" w:rsidP="00856E1A">
      <w:pPr>
        <w:spacing w:after="0" w:line="240" w:lineRule="auto"/>
      </w:pPr>
      <w:r>
        <w:separator/>
      </w:r>
    </w:p>
  </w:footnote>
  <w:footnote w:type="continuationSeparator" w:id="0">
    <w:p w14:paraId="573D060B" w14:textId="77777777" w:rsidR="00165F62" w:rsidRDefault="00165F62" w:rsidP="00856E1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269688" w14:textId="77777777" w:rsidR="00856E1A" w:rsidRDefault="00856E1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5047EA" w14:textId="77777777" w:rsidR="00856E1A" w:rsidRDefault="00856E1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B26C25" w14:textId="77777777" w:rsidR="00856E1A" w:rsidRDefault="00856E1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67A1"/>
    <w:rsid w:val="000739D3"/>
    <w:rsid w:val="000E1799"/>
    <w:rsid w:val="001462F1"/>
    <w:rsid w:val="00165F62"/>
    <w:rsid w:val="00183610"/>
    <w:rsid w:val="001C030D"/>
    <w:rsid w:val="001C2607"/>
    <w:rsid w:val="00297D56"/>
    <w:rsid w:val="002E1BD9"/>
    <w:rsid w:val="003660C7"/>
    <w:rsid w:val="00400D80"/>
    <w:rsid w:val="00407B83"/>
    <w:rsid w:val="004746BE"/>
    <w:rsid w:val="00510A26"/>
    <w:rsid w:val="00570486"/>
    <w:rsid w:val="005E23CB"/>
    <w:rsid w:val="005E7088"/>
    <w:rsid w:val="006961F2"/>
    <w:rsid w:val="00703D80"/>
    <w:rsid w:val="0077182F"/>
    <w:rsid w:val="00856E1A"/>
    <w:rsid w:val="008737F4"/>
    <w:rsid w:val="008917F2"/>
    <w:rsid w:val="008B7D0B"/>
    <w:rsid w:val="009344BB"/>
    <w:rsid w:val="009A07EB"/>
    <w:rsid w:val="009D6D43"/>
    <w:rsid w:val="009E3946"/>
    <w:rsid w:val="009F67A1"/>
    <w:rsid w:val="00A77956"/>
    <w:rsid w:val="00B774E6"/>
    <w:rsid w:val="00BF0EE7"/>
    <w:rsid w:val="00BF79F4"/>
    <w:rsid w:val="00C65456"/>
    <w:rsid w:val="00DD10E0"/>
    <w:rsid w:val="00E06291"/>
    <w:rsid w:val="00E86AEF"/>
    <w:rsid w:val="00F03169"/>
    <w:rsid w:val="00F53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597F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46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6B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746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46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46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6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46BE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F79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56E1A"/>
  </w:style>
  <w:style w:type="paragraph" w:styleId="Header">
    <w:name w:val="header"/>
    <w:basedOn w:val="Normal"/>
    <w:link w:val="HeaderChar"/>
    <w:uiPriority w:val="99"/>
    <w:unhideWhenUsed/>
    <w:rsid w:val="00856E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6E1A"/>
  </w:style>
  <w:style w:type="paragraph" w:styleId="Footer">
    <w:name w:val="footer"/>
    <w:basedOn w:val="Normal"/>
    <w:link w:val="FooterChar"/>
    <w:uiPriority w:val="99"/>
    <w:unhideWhenUsed/>
    <w:rsid w:val="00856E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6E1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46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6B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746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46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46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6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46BE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F79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56E1A"/>
  </w:style>
  <w:style w:type="paragraph" w:styleId="Header">
    <w:name w:val="header"/>
    <w:basedOn w:val="Normal"/>
    <w:link w:val="HeaderChar"/>
    <w:uiPriority w:val="99"/>
    <w:unhideWhenUsed/>
    <w:rsid w:val="00856E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6E1A"/>
  </w:style>
  <w:style w:type="paragraph" w:styleId="Footer">
    <w:name w:val="footer"/>
    <w:basedOn w:val="Normal"/>
    <w:link w:val="FooterChar"/>
    <w:uiPriority w:val="99"/>
    <w:unhideWhenUsed/>
    <w:rsid w:val="00856E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6E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07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3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1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1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3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1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8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0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4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1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4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4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0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4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3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1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4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header" Target="head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74D8F6-B258-439E-A813-09BCB4B632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685</Words>
  <Characters>390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oLab2015-01</dc:creator>
  <cp:keywords/>
  <dc:description/>
  <cp:lastModifiedBy>bozhang</cp:lastModifiedBy>
  <cp:revision>17</cp:revision>
  <dcterms:created xsi:type="dcterms:W3CDTF">2015-11-29T19:51:00Z</dcterms:created>
  <dcterms:modified xsi:type="dcterms:W3CDTF">2017-01-03T16:46:00Z</dcterms:modified>
</cp:coreProperties>
</file>